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F7046" w14:textId="77777777" w:rsidR="000C5CAA" w:rsidRPr="00387E8C" w:rsidRDefault="000C5CAA" w:rsidP="000C5CAA">
      <w:pPr>
        <w:jc w:val="center"/>
        <w:rPr>
          <w:rFonts w:ascii="Times New Roman" w:hAnsi="Times New Roman" w:cs="Times New Roman"/>
          <w:b/>
          <w:noProof/>
          <w:sz w:val="28"/>
          <w:szCs w:val="28"/>
          <w:lang w:val="en-US" w:eastAsia="de-CH"/>
        </w:rPr>
      </w:pPr>
      <w:r w:rsidRPr="00387E8C">
        <w:rPr>
          <w:rFonts w:ascii="Times New Roman" w:hAnsi="Times New Roman" w:cs="Times New Roman"/>
          <w:b/>
          <w:noProof/>
          <w:sz w:val="28"/>
          <w:szCs w:val="28"/>
          <w:lang w:val="en-US" w:eastAsia="de-CH"/>
        </w:rPr>
        <w:t>CYP2D6 Phenotype as a Predictor of Adverse Drug Reactions in Patients Treated with Trazodone: An explorative Pharmacogenetic Study</w:t>
      </w:r>
    </w:p>
    <w:p w14:paraId="3003004D" w14:textId="77777777" w:rsidR="000C5CAA" w:rsidRPr="00DC01A4" w:rsidRDefault="000C5CAA">
      <w:pPr>
        <w:rPr>
          <w:b/>
          <w:lang w:val="en-US"/>
        </w:rPr>
      </w:pPr>
    </w:p>
    <w:p w14:paraId="7E2F5FC3" w14:textId="37E58BA9" w:rsidR="00DC01A4" w:rsidRDefault="00D60FB0">
      <w:pPr>
        <w:rPr>
          <w:rFonts w:ascii="Arial" w:hAnsi="Arial" w:cs="Arial"/>
          <w:sz w:val="20"/>
          <w:szCs w:val="20"/>
          <w:lang w:val="en-US"/>
        </w:rPr>
      </w:pPr>
      <w:r w:rsidRPr="008F3C41">
        <w:rPr>
          <w:b/>
          <w:lang w:val="en-US"/>
        </w:rPr>
        <w:t>Supplement S</w:t>
      </w:r>
      <w:r w:rsidR="00293386">
        <w:rPr>
          <w:b/>
          <w:lang w:val="en-US"/>
        </w:rPr>
        <w:t>3</w:t>
      </w:r>
      <w:r w:rsidR="00DC1664">
        <w:rPr>
          <w:b/>
          <w:lang w:val="en-US"/>
        </w:rPr>
        <w:t>:</w:t>
      </w:r>
    </w:p>
    <w:p w14:paraId="7A79BB37" w14:textId="77777777" w:rsidR="00DC01A4" w:rsidRDefault="00DC01A4">
      <w:pPr>
        <w:rPr>
          <w:rFonts w:ascii="Arial" w:hAnsi="Arial" w:cs="Arial"/>
          <w:sz w:val="20"/>
          <w:szCs w:val="20"/>
          <w:lang w:val="en-US"/>
        </w:rPr>
      </w:pPr>
    </w:p>
    <w:p w14:paraId="2B102518" w14:textId="77777777" w:rsidR="00D60FB0" w:rsidRPr="00DC1664" w:rsidRDefault="00DC01A4">
      <w:pPr>
        <w:rPr>
          <w:b/>
          <w:u w:val="single"/>
          <w:lang w:val="en-US"/>
        </w:rPr>
      </w:pPr>
      <w:r w:rsidRPr="00DC1664">
        <w:rPr>
          <w:rFonts w:ascii="Arial" w:hAnsi="Arial" w:cs="Arial"/>
          <w:sz w:val="20"/>
          <w:szCs w:val="20"/>
          <w:u w:val="single"/>
          <w:lang w:val="en-US"/>
        </w:rPr>
        <w:t>S</w:t>
      </w:r>
      <w:r w:rsidR="008F3C41" w:rsidRPr="00DC1664">
        <w:rPr>
          <w:rFonts w:ascii="Arial" w:hAnsi="Arial" w:cs="Arial"/>
          <w:sz w:val="20"/>
          <w:szCs w:val="20"/>
          <w:u w:val="single"/>
          <w:lang w:val="en-US"/>
        </w:rPr>
        <w:t xml:space="preserve">tudied </w:t>
      </w:r>
      <w:r w:rsidR="003D1D05">
        <w:rPr>
          <w:rFonts w:ascii="Arial" w:hAnsi="Arial" w:cs="Arial"/>
          <w:sz w:val="20"/>
          <w:szCs w:val="20"/>
          <w:u w:val="single"/>
          <w:lang w:val="en-US"/>
        </w:rPr>
        <w:t xml:space="preserve">single </w:t>
      </w:r>
      <w:r w:rsidR="00431030">
        <w:rPr>
          <w:rFonts w:ascii="Arial" w:hAnsi="Arial" w:cs="Arial"/>
          <w:sz w:val="20"/>
          <w:szCs w:val="20"/>
          <w:u w:val="single"/>
          <w:lang w:val="en-US"/>
        </w:rPr>
        <w:t>nucleotide</w:t>
      </w:r>
      <w:r w:rsidR="008F3C41" w:rsidRPr="00DC1664">
        <w:rPr>
          <w:rFonts w:ascii="Arial" w:hAnsi="Arial" w:cs="Arial"/>
          <w:sz w:val="20"/>
          <w:szCs w:val="20"/>
          <w:u w:val="single"/>
          <w:lang w:val="en-US"/>
        </w:rPr>
        <w:t xml:space="preserve"> polymorphisms in ABCB1, CYP2D6 and CYP3A5</w:t>
      </w:r>
    </w:p>
    <w:p w14:paraId="256BC3CA" w14:textId="77777777" w:rsidR="008F3C41" w:rsidRPr="008F3C41" w:rsidRDefault="008F3C41">
      <w:pPr>
        <w:rPr>
          <w:lang w:val="en-US"/>
        </w:rPr>
      </w:pPr>
    </w:p>
    <w:tbl>
      <w:tblPr>
        <w:tblW w:w="9634" w:type="dxa"/>
        <w:tblCellMar>
          <w:top w:w="28" w:type="dxa"/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984"/>
        <w:gridCol w:w="1134"/>
        <w:gridCol w:w="2552"/>
        <w:gridCol w:w="992"/>
        <w:gridCol w:w="1276"/>
        <w:gridCol w:w="850"/>
      </w:tblGrid>
      <w:tr w:rsidR="00670899" w:rsidRPr="00684E13" w14:paraId="138C91BE" w14:textId="77777777" w:rsidTr="00670899">
        <w:trPr>
          <w:trHeight w:val="427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2ED75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  <w:t>Gen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  <w:t>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C6982" w14:textId="77777777" w:rsidR="00670899" w:rsidRPr="000833C2" w:rsidRDefault="00670899" w:rsidP="00BA711E">
            <w:pPr>
              <w:spacing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  <w:t>Chromosome</w:t>
            </w:r>
            <w:proofErr w:type="spellEnd"/>
            <w:r w:rsidRPr="000833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  <w:t xml:space="preserve"> /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  <w:t>mitochondrial</w:t>
            </w:r>
            <w:r w:rsidRPr="000833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  <w:t xml:space="preserve"> D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88F6C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  <w:t>Annota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2EAFE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  <w:t>Pos-Info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  <w:t>rm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E26B3A" w14:textId="538A8C71" w:rsidR="00670899" w:rsidRDefault="00C219C6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  <w:t>Star Alle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DD40F" w14:textId="2204E56E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  <w:t>AS-Exchan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D2FB8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de-CH" w:eastAsia="de-CH"/>
              </w:rPr>
              <w:t>Base</w:t>
            </w:r>
          </w:p>
        </w:tc>
      </w:tr>
      <w:tr w:rsidR="00670899" w:rsidRPr="00684E13" w14:paraId="581F723A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2BFEF15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ABCB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843AFED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7q21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7C0F2E3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04564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032B580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927.4:c.3435T&gt;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03F08512" w14:textId="44E8D5BA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469AA79" w14:textId="793867BC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I1145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BD958F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&gt;C</w:t>
            </w:r>
          </w:p>
        </w:tc>
      </w:tr>
      <w:tr w:rsidR="00670899" w:rsidRPr="00684E13" w14:paraId="76913849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E0EC2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ABCB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913B4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7q21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59119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12850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C221A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927.4:c.1236T&gt;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E1F25" w14:textId="335C1F81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53E3A" w14:textId="3D2DBB10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412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F76F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&gt;C</w:t>
            </w:r>
          </w:p>
        </w:tc>
      </w:tr>
      <w:tr w:rsidR="00670899" w:rsidRPr="00684E13" w14:paraId="61310E9A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2935FE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ABCB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409134A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7q21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B35B255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03258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607466A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927.4:c.2677G&gt;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7971D9A0" w14:textId="70317705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0251AB0" w14:textId="01AD891D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893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7DA509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670899" w:rsidRPr="00684E13" w14:paraId="62430FF4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A1CF6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ABCB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5DC3D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7q21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EE5F5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03258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89AA9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927.4:c.2677G&gt;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F87A9" w14:textId="34AFEEE2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1F0C7" w14:textId="1FB6C2E5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893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EE27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T</w:t>
            </w:r>
          </w:p>
        </w:tc>
      </w:tr>
      <w:tr w:rsidR="00670899" w:rsidRPr="00684E13" w14:paraId="57233F41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1C7EFEA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ABCB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E4BA98B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7q21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7B4028E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03258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FD2B8E2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927.4:c.2685+49T&gt;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33E9E304" w14:textId="5C6C1583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20B91E4" w14:textId="08E4284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E89EDC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&gt;C</w:t>
            </w:r>
          </w:p>
        </w:tc>
      </w:tr>
      <w:tr w:rsidR="00670899" w:rsidRPr="00684E13" w14:paraId="53495115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7893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4A90C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22q1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5FEC2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B4AAB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opy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umber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</w:t>
            </w: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variat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67995" w14:textId="39823262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C5512" w14:textId="2EB6E546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49F0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NV</w:t>
            </w:r>
          </w:p>
        </w:tc>
      </w:tr>
      <w:tr w:rsidR="00670899" w:rsidRPr="00684E13" w14:paraId="18F5D00F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EB864C0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2FDF696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22q1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3E9B45B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3574268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7B8D50F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775del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69A2697A" w14:textId="391BEABD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*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8D27DA8" w14:textId="76F32A15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2B94BC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delA</w:t>
            </w:r>
            <w:proofErr w:type="spellEnd"/>
          </w:p>
        </w:tc>
      </w:tr>
      <w:tr w:rsidR="00670899" w:rsidRPr="00684E13" w14:paraId="7D8D269A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B8852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98675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22q1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81A15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389209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D80E8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506-1G&gt;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B4D94" w14:textId="1C1C0F43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*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6FFB4" w14:textId="16B56549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5171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670899" w:rsidRPr="00684E13" w14:paraId="770E4F03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B0ED7E2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37CCF57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22q1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62B3F6F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503065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42D3E7F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454del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27F098EA" w14:textId="515A5CC3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*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6C35851" w14:textId="0EDBF91D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1FEE86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delT</w:t>
            </w:r>
            <w:proofErr w:type="spellEnd"/>
          </w:p>
        </w:tc>
      </w:tr>
      <w:tr w:rsidR="00670899" w:rsidRPr="00684E13" w14:paraId="4717B4A9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A191A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1F3C1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22q1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10FF3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503086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DB923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971A&gt;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40259" w14:textId="74890D65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*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46815" w14:textId="54271881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H324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A47A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A&gt;C</w:t>
            </w:r>
          </w:p>
        </w:tc>
      </w:tr>
      <w:tr w:rsidR="00670899" w:rsidRPr="00684E13" w14:paraId="4F001AAD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37A9726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1059241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22q1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DC88E6D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503086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0C91A9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505G&gt;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2BE235EF" w14:textId="7FC2134D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*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73CE4BA" w14:textId="183B0958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169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1F6F5E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T</w:t>
            </w:r>
          </w:p>
        </w:tc>
      </w:tr>
      <w:tr w:rsidR="00670899" w:rsidRPr="00684E13" w14:paraId="2E305688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C3B29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66558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22q1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AA574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503086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A2DBA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505G&gt;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2ECB4" w14:textId="3A56F3A7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*14, *1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92990" w14:textId="203BD7CF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169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4FDA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670899" w:rsidRPr="00684E13" w14:paraId="38B0C21F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F746E4F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0B88A72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22q1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2A3DE4D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503065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394143B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5:c.841_843delAA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1294A031" w14:textId="6504E9EE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*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2D8DBBA" w14:textId="60CF7A53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K281de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721C33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delAAG</w:t>
            </w:r>
            <w:proofErr w:type="spellEnd"/>
          </w:p>
        </w:tc>
      </w:tr>
      <w:tr w:rsidR="00670899" w:rsidRPr="00684E13" w14:paraId="54F07066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3F7D3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74E51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22q1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4C39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106585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CF587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100C&gt;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6B72F" w14:textId="56843AEA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*4, *10, *1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43F8B" w14:textId="6AD229B3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P34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88F1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T</w:t>
            </w:r>
          </w:p>
        </w:tc>
      </w:tr>
      <w:tr w:rsidR="00670899" w:rsidRPr="00684E13" w14:paraId="43FE3227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714D3A5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5082B91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22q1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57C5696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0137783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E12641B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5:c.181-1G&gt;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585CD799" w14:textId="7E9DE9F5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*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2970858" w14:textId="7FFE42FD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27FC13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C</w:t>
            </w:r>
          </w:p>
        </w:tc>
      </w:tr>
      <w:tr w:rsidR="00670899" w:rsidRPr="00684E13" w14:paraId="6DDE79E8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6E66D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2986D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22q1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E433F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837170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A3D4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320C&gt;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0FCE8" w14:textId="75CC0A9C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*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7AA9E" w14:textId="7CC7F3CD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T107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6EDB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&gt;T</w:t>
            </w:r>
          </w:p>
        </w:tc>
      </w:tr>
      <w:tr w:rsidR="00670899" w:rsidRPr="00684E13" w14:paraId="4B699718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AF7BBE3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CEF97A7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22q1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E99D79A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59421388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EF12B67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1012G&gt;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1B2B767F" w14:textId="6647DDD3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*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1ADD05" w14:textId="5B530674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V338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9DD10D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670899" w:rsidRPr="00684E13" w14:paraId="21B51D98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6567A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2D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0493B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22q1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63E24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2837172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ABF86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106.4:c.985+39G&gt;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D25B1" w14:textId="5E7BCE06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*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2465A" w14:textId="6D6D9E41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E041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  <w:tr w:rsidR="00670899" w:rsidRPr="00684E13" w14:paraId="025017C9" w14:textId="77777777" w:rsidTr="00C219C6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3D0CFC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CYP3A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D28054E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Chromosome</w:t>
            </w:r>
            <w:proofErr w:type="spellEnd"/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 xml:space="preserve"> 7q2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3602813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>rs77674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AEE3739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M_000777.3:c.219-237G&gt;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5E36503D" w14:textId="17D4459F" w:rsidR="00670899" w:rsidRPr="000833C2" w:rsidRDefault="00C219C6" w:rsidP="00C219C6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*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FC942C7" w14:textId="0D7BB75E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138131" w14:textId="77777777" w:rsidR="00670899" w:rsidRPr="000833C2" w:rsidRDefault="00670899" w:rsidP="005B1239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0833C2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G&gt;A</w:t>
            </w:r>
          </w:p>
        </w:tc>
      </w:tr>
    </w:tbl>
    <w:p w14:paraId="55AD2B79" w14:textId="77777777" w:rsidR="00D60FB0" w:rsidRDefault="00D60FB0"/>
    <w:p w14:paraId="6F69964D" w14:textId="77777777" w:rsidR="00DC1664" w:rsidRPr="00DC1664" w:rsidRDefault="00DC1664">
      <w:pPr>
        <w:rPr>
          <w:rFonts w:cstheme="minorHAnsi"/>
          <w:u w:val="single"/>
          <w:lang w:val="en-US"/>
        </w:rPr>
      </w:pPr>
      <w:r w:rsidRPr="00DC1664">
        <w:rPr>
          <w:rFonts w:cstheme="minorHAnsi"/>
          <w:u w:val="single"/>
          <w:lang w:val="en-US"/>
        </w:rPr>
        <w:t>CYP2D6 phenotype classification according to star allele nomenclature</w:t>
      </w:r>
      <w:r w:rsidR="00431030">
        <w:rPr>
          <w:rFonts w:cstheme="minorHAnsi"/>
          <w:u w:val="single"/>
          <w:lang w:val="en-US"/>
        </w:rPr>
        <w:t xml:space="preserve"> and activity score</w:t>
      </w:r>
    </w:p>
    <w:p w14:paraId="40B7F48B" w14:textId="77777777" w:rsidR="00DC1664" w:rsidRDefault="00DC1664">
      <w:pPr>
        <w:rPr>
          <w:rFonts w:cstheme="minorHAnsi"/>
          <w:lang w:val="en-US"/>
        </w:rPr>
      </w:pPr>
    </w:p>
    <w:p w14:paraId="6C2D59FA" w14:textId="77777777" w:rsidR="00DC1664" w:rsidRPr="00DC1664" w:rsidRDefault="00DC1664">
      <w:pPr>
        <w:rPr>
          <w:rFonts w:cstheme="minorHAnsi"/>
          <w:b/>
          <w:lang w:val="en-US"/>
        </w:rPr>
      </w:pPr>
      <w:r w:rsidRPr="00DC1664">
        <w:rPr>
          <w:rFonts w:cstheme="minorHAnsi"/>
          <w:b/>
          <w:lang w:val="en-US"/>
        </w:rPr>
        <w:t>CYP2D6 PMs</w:t>
      </w:r>
    </w:p>
    <w:p w14:paraId="22E1B1BA" w14:textId="77777777" w:rsidR="00DC1664" w:rsidRDefault="00DC1664">
      <w:pPr>
        <w:rPr>
          <w:rFonts w:cstheme="minorHAnsi"/>
          <w:lang w:val="en-US"/>
        </w:rPr>
      </w:pPr>
    </w:p>
    <w:tbl>
      <w:tblPr>
        <w:tblW w:w="4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1580"/>
      </w:tblGrid>
      <w:tr w:rsidR="00DC1664" w:rsidRPr="00DC1664" w14:paraId="574AF08C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BE13F" w14:textId="77777777" w:rsidR="00DC1664" w:rsidRPr="00DC1664" w:rsidRDefault="00DC1664" w:rsidP="00DC1664">
            <w:pPr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</w:pPr>
            <w:proofErr w:type="spellStart"/>
            <w:r w:rsidRPr="00DC1664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  <w:t>Diplotyp</w:t>
            </w:r>
            <w:proofErr w:type="spellEnd"/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CFBF7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</w:pPr>
            <w:proofErr w:type="spellStart"/>
            <w:r w:rsidRPr="00DC1664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  <w:t>Activity</w:t>
            </w:r>
            <w:proofErr w:type="spellEnd"/>
            <w:r w:rsidRPr="00DC1664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  <w:t xml:space="preserve"> Score</w:t>
            </w:r>
          </w:p>
        </w:tc>
      </w:tr>
      <w:tr w:rsidR="00DC1664" w:rsidRPr="00DC1664" w14:paraId="0F4F5EB2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AFF13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3/*3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88266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3F337904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08BC2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3/*4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2E7B0E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72447E84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65962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3/*5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8FD0A7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455073ED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B684B7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3/*6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E3693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6A3ED931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7C32B9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4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B2C510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420A7DFA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1F199A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5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25D288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5F7DAA29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FC01B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6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C98EF2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75FB6C7D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5D556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5/*5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63A67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4957A286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7DE6E7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lastRenderedPageBreak/>
              <w:t>*5/*6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10108B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5E0008FF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02DC9A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5/*7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D5C555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6317C75B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66048B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5/Ex9Conv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C9142C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105AF02C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7D310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3&amp;*4&amp;*10/*4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78E0F5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3875DDFF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BC814F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3/*3&amp;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B96573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14E14BF4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D244B9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&amp;*10&amp;*11/*1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332D1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7A13FDDD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2B82D2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3/*4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466816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7D029DFC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FEFA73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3x2/*4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DAEEA9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4A575D94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73CF85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Ex9Conv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ED0EA3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7C352E4A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ADD2DB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4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7ED819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36170975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3DCCCA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4 (+1 Ex9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E61742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0C2AC61E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D2961C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4 (+2 Ex9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D58A63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193564FF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FF31AE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6 (+1 In1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21D6AC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4DD9CD44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703C51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3/Ex9Conv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C6B34F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6E027C18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A4954D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4x3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007E85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6B6CA175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5FA55E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4&amp;*9&amp;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5802B5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63BFAC7F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7AFF30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7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9CADAE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  <w:tr w:rsidR="00DC1664" w:rsidRPr="00DC1664" w14:paraId="0FB66CB7" w14:textId="77777777" w:rsidTr="00DC1664">
        <w:trPr>
          <w:trHeight w:val="288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497E7F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In1Conv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86995D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</w:t>
            </w:r>
          </w:p>
        </w:tc>
      </w:tr>
    </w:tbl>
    <w:p w14:paraId="6475597B" w14:textId="77777777" w:rsidR="00DC1664" w:rsidRDefault="00DC1664">
      <w:pPr>
        <w:rPr>
          <w:rFonts w:cstheme="minorHAnsi"/>
          <w:lang w:val="en-US"/>
        </w:rPr>
      </w:pPr>
    </w:p>
    <w:p w14:paraId="04F6BBF3" w14:textId="77777777" w:rsidR="00DC1664" w:rsidRPr="00DC1664" w:rsidRDefault="00DC1664">
      <w:pPr>
        <w:rPr>
          <w:rFonts w:cstheme="minorHAnsi"/>
          <w:b/>
          <w:lang w:val="en-US"/>
        </w:rPr>
      </w:pPr>
      <w:r w:rsidRPr="00DC1664">
        <w:rPr>
          <w:rFonts w:cstheme="minorHAnsi"/>
          <w:b/>
          <w:lang w:val="en-US"/>
        </w:rPr>
        <w:t>CYP2D6 IMs</w:t>
      </w:r>
    </w:p>
    <w:p w14:paraId="0894FAD9" w14:textId="77777777" w:rsidR="00DC1664" w:rsidRDefault="00DC1664">
      <w:pPr>
        <w:rPr>
          <w:rFonts w:cstheme="minorHAnsi"/>
          <w:lang w:val="en-US"/>
        </w:rPr>
      </w:pPr>
    </w:p>
    <w:tbl>
      <w:tblPr>
        <w:tblW w:w="4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1580"/>
      </w:tblGrid>
      <w:tr w:rsidR="00DC1664" w:rsidRPr="00DC1664" w14:paraId="6DE162E8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818B1" w14:textId="77777777" w:rsidR="00DC1664" w:rsidRPr="00DC1664" w:rsidRDefault="00DC1664" w:rsidP="00DC1664">
            <w:pPr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</w:pPr>
            <w:proofErr w:type="spellStart"/>
            <w:r w:rsidRPr="00DC1664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  <w:t>Diplotyp</w:t>
            </w:r>
            <w:proofErr w:type="spellEnd"/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8318A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</w:pPr>
            <w:proofErr w:type="spellStart"/>
            <w:r w:rsidRPr="00DC1664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  <w:t>Activity</w:t>
            </w:r>
            <w:proofErr w:type="spellEnd"/>
            <w:r w:rsidRPr="00DC1664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  <w:t xml:space="preserve"> Score</w:t>
            </w:r>
          </w:p>
        </w:tc>
      </w:tr>
      <w:tr w:rsidR="00DC1664" w:rsidRPr="00DC1664" w14:paraId="0EECFC04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9C4E25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6EE8FC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4CA2ABC5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8CF195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3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1CA996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5E3F8D8F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A47AF6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3 (+1 In1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0DF368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5DC95597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268A4E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3+*4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94A6A2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409CB921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E5594D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3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9F9179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6A829DAD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770FA9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A0BD16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1E5328BF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E7E7E4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 (+1 Ex9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B7DAD6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2622E5E0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4EFB87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 (+1 In1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146993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6E0F7337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D98211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 (+2 Ex9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5F88C9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4D85A172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3E9E8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 (+2 In1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F15CE6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5DCEFAF0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F6D9B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6C88F6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74019D7E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7DC484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x3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E8FB68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5DB8B99C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03ED5F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x4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B6466E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412D9B07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B572BC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5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FF60B3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246FA243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A139E2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6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363A83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6FA87101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B0A2C1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6x3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60ABB8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70BBE592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04384A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7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F02B5A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6F1B3408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6315FC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8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4F5FCE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4383994C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A7FAB7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Ex9Conv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49EFDC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17CECA8A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9CDDCD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Ex9Conv (+1 In1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F5D3E4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1416418F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3CDB82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0&amp;*41/Ex9Conv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BE0018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25</w:t>
            </w:r>
          </w:p>
        </w:tc>
      </w:tr>
      <w:tr w:rsidR="00DC1664" w:rsidRPr="00DC1664" w14:paraId="78BE87EE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DDBE34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0/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D69929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2AB43122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71A94D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lastRenderedPageBreak/>
              <w:t>*10/*10 (+1 Ex9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78C1EB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0EEE8A91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CDBA3E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0/*10 (+2 Ex9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6ED502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072EB19F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46922C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0/*29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629659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75</w:t>
            </w:r>
          </w:p>
        </w:tc>
      </w:tr>
      <w:tr w:rsidR="00DC1664" w:rsidRPr="00DC1664" w14:paraId="28236BCA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60D9B6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0/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8CD065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75</w:t>
            </w:r>
          </w:p>
        </w:tc>
      </w:tr>
      <w:tr w:rsidR="00DC1664" w:rsidRPr="00DC1664" w14:paraId="777C51A5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EAE797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0/Ex9Conv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C3896F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25</w:t>
            </w:r>
          </w:p>
        </w:tc>
      </w:tr>
      <w:tr w:rsidR="00DC1664" w:rsidRPr="00DC1664" w14:paraId="41BBFDD8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551D7A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0/Ex9Conv (+1 In1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8B8F3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25</w:t>
            </w:r>
          </w:p>
        </w:tc>
      </w:tr>
      <w:tr w:rsidR="00DC1664" w:rsidRPr="00DC1664" w14:paraId="751CA644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0630D1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1/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8BAA99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34E3C8A5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23741D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7/*17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2A6EA6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613606A0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9542D3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7/*29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316D2B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7A2E2867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A919A4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7/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9898A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38FF2141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D0FD3D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29/*29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8FF6E3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0FF33FEE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AB9CB2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3/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A72997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25</w:t>
            </w:r>
          </w:p>
        </w:tc>
      </w:tr>
      <w:tr w:rsidR="00DC1664" w:rsidRPr="00DC1664" w14:paraId="0A02541C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E8382D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3/*4+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BFB7FE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25</w:t>
            </w:r>
          </w:p>
        </w:tc>
      </w:tr>
      <w:tr w:rsidR="00DC1664" w:rsidRPr="00DC1664" w14:paraId="6BE4BB92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616F92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3/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01ECC3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6B863129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CBBDC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3/*9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BFCF73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1276E718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18EF8D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&amp;*10&amp;*17/*17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AABF3A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734866D9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8C4115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&amp;*10&amp;*41/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A9B9C3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25</w:t>
            </w:r>
          </w:p>
        </w:tc>
      </w:tr>
      <w:tr w:rsidR="00DC1664" w:rsidRPr="00DC1664" w14:paraId="154C301D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9E7A29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C13CF4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25</w:t>
            </w:r>
          </w:p>
        </w:tc>
      </w:tr>
      <w:tr w:rsidR="00DC1664" w:rsidRPr="00DC1664" w14:paraId="5E44C2C4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DE895A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10 (+1 Ex9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47F9BE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25</w:t>
            </w:r>
          </w:p>
        </w:tc>
      </w:tr>
      <w:tr w:rsidR="00DC1664" w:rsidRPr="00DC1664" w14:paraId="208B7D21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F0C3C1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10 (+2 Ex9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9281D4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25</w:t>
            </w:r>
          </w:p>
        </w:tc>
      </w:tr>
      <w:tr w:rsidR="00DC1664" w:rsidRPr="00DC1664" w14:paraId="033C1254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C3009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10&amp;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DB82F6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25</w:t>
            </w:r>
          </w:p>
        </w:tc>
      </w:tr>
      <w:tr w:rsidR="00DC1664" w:rsidRPr="00DC1664" w14:paraId="373BEA43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97D6C4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10+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16E42B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75</w:t>
            </w:r>
          </w:p>
        </w:tc>
      </w:tr>
      <w:tr w:rsidR="00DC1664" w:rsidRPr="00DC1664" w14:paraId="338998F1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96DF5D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10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3B028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6F030D1A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D280C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10x3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B62DAD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75</w:t>
            </w:r>
          </w:p>
        </w:tc>
      </w:tr>
      <w:tr w:rsidR="00DC1664" w:rsidRPr="00DC1664" w14:paraId="1E26677F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1A94AE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10x4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C6C955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1477A8DE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5D2DA8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17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AD5A8E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6736918E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9617BA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91490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24E5E629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7AEC19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41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C04A0F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2EEA9ADE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BB7C07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9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91D6D0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130B06EB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43FE0D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9 (+2 Ex9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763CE5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7D2CB9BD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15242A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9+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191AFA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75</w:t>
            </w:r>
          </w:p>
        </w:tc>
      </w:tr>
      <w:tr w:rsidR="00DC1664" w:rsidRPr="00DC1664" w14:paraId="14F5A8A5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DE8E75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/*9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0BEFA6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3DB0B385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5386CD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1/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673D8A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0E40DF5C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E3CDBB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1/Ex9Conv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5865A9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77FD25CF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C59387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1/In1Conv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B98A57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40227E2A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A08038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x2/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63AE4C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25</w:t>
            </w:r>
          </w:p>
        </w:tc>
      </w:tr>
      <w:tr w:rsidR="00DC1664" w:rsidRPr="00DC1664" w14:paraId="647521D7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4EE1F6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x2/*10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3F3F89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4C5414A3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02259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x2/*10x3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52AA18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75</w:t>
            </w:r>
          </w:p>
        </w:tc>
      </w:tr>
      <w:tr w:rsidR="00DC1664" w:rsidRPr="00DC1664" w14:paraId="25C18404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A89AB7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x2/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442EBA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59106C31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F25D68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x2/*9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F60AFD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4A2693AE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137D5F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x3/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DA318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25</w:t>
            </w:r>
          </w:p>
        </w:tc>
      </w:tr>
      <w:tr w:rsidR="00DC1664" w:rsidRPr="00DC1664" w14:paraId="2F37C830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FC4A62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x3/*10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BE7914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7AFD9A1B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079DB3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4x4/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39A1B5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25</w:t>
            </w:r>
          </w:p>
        </w:tc>
      </w:tr>
      <w:tr w:rsidR="00DC1664" w:rsidRPr="00DC1664" w14:paraId="3C5BCCC1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0DF996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5/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2CF265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25</w:t>
            </w:r>
          </w:p>
        </w:tc>
      </w:tr>
      <w:tr w:rsidR="00DC1664" w:rsidRPr="00DC1664" w14:paraId="439F3681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CAED91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lastRenderedPageBreak/>
              <w:t>*5/*29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08AB45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7CE0D664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FAD4CB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5/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C25919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1E5BE18B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8DB103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5/*9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CCB580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534253CB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E85681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6/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4B77DD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25</w:t>
            </w:r>
          </w:p>
        </w:tc>
      </w:tr>
      <w:tr w:rsidR="00DC1664" w:rsidRPr="00DC1664" w14:paraId="5E083D85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956BFD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6/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5C8933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0E318CB3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2D08E7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6/*9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BB9435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7C2DC094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EF6188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7/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7D6238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  <w:tr w:rsidR="00DC1664" w:rsidRPr="00DC1664" w14:paraId="67D05C85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41DD7D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9/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DAB14B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75</w:t>
            </w:r>
          </w:p>
        </w:tc>
      </w:tr>
      <w:tr w:rsidR="00DC1664" w:rsidRPr="00DC1664" w14:paraId="22E7B7FC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7A35BB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9/*10 (+2 Ex9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C117D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75</w:t>
            </w:r>
          </w:p>
        </w:tc>
      </w:tr>
      <w:tr w:rsidR="00DC1664" w:rsidRPr="00DC1664" w14:paraId="6B5F1B12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8A14A4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9/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46A61B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72E38380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E6366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9/*41 (+1 In1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581326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6643BE50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38B884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9/*9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0B72E7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70C6047A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E8FE52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9/*9 (+2 Ex9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7161E9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</w:t>
            </w:r>
          </w:p>
        </w:tc>
      </w:tr>
      <w:tr w:rsidR="00DC1664" w:rsidRPr="00DC1664" w14:paraId="485A6AF3" w14:textId="77777777" w:rsidTr="00DC1664">
        <w:trPr>
          <w:trHeight w:val="288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A6BE8B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9/Ex9Conv (+2 In1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8CF02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0.5</w:t>
            </w:r>
          </w:p>
        </w:tc>
      </w:tr>
    </w:tbl>
    <w:p w14:paraId="4FC5C358" w14:textId="77777777" w:rsidR="00DC1664" w:rsidRDefault="00DC1664">
      <w:pPr>
        <w:rPr>
          <w:rFonts w:cstheme="minorHAnsi"/>
          <w:lang w:val="en-US"/>
        </w:rPr>
      </w:pPr>
    </w:p>
    <w:p w14:paraId="70E3E35A" w14:textId="77777777" w:rsidR="00DC1664" w:rsidRPr="00DC1664" w:rsidRDefault="00DC1664">
      <w:pPr>
        <w:rPr>
          <w:rFonts w:cstheme="minorHAnsi"/>
          <w:b/>
          <w:lang w:val="en-US"/>
        </w:rPr>
      </w:pPr>
      <w:r w:rsidRPr="00DC1664">
        <w:rPr>
          <w:rFonts w:cstheme="minorHAnsi"/>
          <w:b/>
          <w:lang w:val="en-US"/>
        </w:rPr>
        <w:t xml:space="preserve">CYP2D6 </w:t>
      </w:r>
      <w:r w:rsidR="00A23BAF">
        <w:rPr>
          <w:rFonts w:cstheme="minorHAnsi"/>
          <w:b/>
          <w:lang w:val="en-US"/>
        </w:rPr>
        <w:t>N</w:t>
      </w:r>
      <w:r w:rsidRPr="00DC1664">
        <w:rPr>
          <w:rFonts w:cstheme="minorHAnsi"/>
          <w:b/>
          <w:lang w:val="en-US"/>
        </w:rPr>
        <w:t>Ms</w:t>
      </w:r>
    </w:p>
    <w:p w14:paraId="7195F279" w14:textId="77777777" w:rsidR="00DC1664" w:rsidRDefault="00DC1664">
      <w:pPr>
        <w:rPr>
          <w:rFonts w:cstheme="minorHAnsi"/>
          <w:lang w:val="en-US"/>
        </w:rPr>
      </w:pPr>
    </w:p>
    <w:tbl>
      <w:tblPr>
        <w:tblW w:w="4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1580"/>
      </w:tblGrid>
      <w:tr w:rsidR="00DC1664" w:rsidRPr="00DC1664" w14:paraId="44919B1C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3F2B0" w14:textId="77777777" w:rsidR="00DC1664" w:rsidRPr="00DC1664" w:rsidRDefault="00DC1664" w:rsidP="00DC1664">
            <w:pPr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</w:pPr>
            <w:proofErr w:type="spellStart"/>
            <w:r w:rsidRPr="00DC1664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  <w:t>Diplotyp</w:t>
            </w:r>
            <w:proofErr w:type="spellEnd"/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1FE9E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</w:pPr>
            <w:proofErr w:type="spellStart"/>
            <w:r w:rsidRPr="00DC1664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  <w:t>Activity</w:t>
            </w:r>
            <w:proofErr w:type="spellEnd"/>
            <w:r w:rsidRPr="00DC1664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  <w:t xml:space="preserve"> Score</w:t>
            </w:r>
          </w:p>
        </w:tc>
      </w:tr>
      <w:tr w:rsidR="00DC1664" w:rsidRPr="00DC1664" w14:paraId="7DEF1A5A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F8655B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50D60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</w:t>
            </w:r>
          </w:p>
        </w:tc>
      </w:tr>
      <w:tr w:rsidR="00DC1664" w:rsidRPr="00DC1664" w14:paraId="626C1332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D2DFE9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 (+1 Ex9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E4D92B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</w:t>
            </w:r>
          </w:p>
        </w:tc>
      </w:tr>
      <w:tr w:rsidR="00DC1664" w:rsidRPr="00DC1664" w14:paraId="3D249A04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29576D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 (+1 In1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0BF0E0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</w:t>
            </w:r>
          </w:p>
        </w:tc>
      </w:tr>
      <w:tr w:rsidR="00DC1664" w:rsidRPr="00DC1664" w14:paraId="6EB7386D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3560B9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 (+2 Ex9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CC67CE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</w:t>
            </w:r>
          </w:p>
        </w:tc>
      </w:tr>
      <w:tr w:rsidR="00DC1664" w:rsidRPr="00DC1664" w14:paraId="28CCBE05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FCB1B3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 (+5 In1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39DC7F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</w:t>
            </w:r>
          </w:p>
        </w:tc>
      </w:tr>
      <w:tr w:rsidR="00DC1664" w:rsidRPr="00DC1664" w14:paraId="61A7D64B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A27D0A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A3BD73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25</w:t>
            </w:r>
          </w:p>
        </w:tc>
      </w:tr>
      <w:tr w:rsidR="00DC1664" w:rsidRPr="00DC1664" w14:paraId="61CC64D5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4DC33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0 (+1 Ex9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109261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25</w:t>
            </w:r>
          </w:p>
        </w:tc>
      </w:tr>
      <w:tr w:rsidR="00DC1664" w:rsidRPr="00DC1664" w14:paraId="611486C2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453829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0 (+2 Ex9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88759A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25</w:t>
            </w:r>
          </w:p>
        </w:tc>
      </w:tr>
      <w:tr w:rsidR="00DC1664" w:rsidRPr="00DC1664" w14:paraId="7B761873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82BD61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0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A82A94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5</w:t>
            </w:r>
          </w:p>
        </w:tc>
      </w:tr>
      <w:tr w:rsidR="00DC1664" w:rsidRPr="00DC1664" w14:paraId="2436FE6E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94E5D1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0x3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416E72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75</w:t>
            </w:r>
          </w:p>
        </w:tc>
      </w:tr>
      <w:tr w:rsidR="00DC1664" w:rsidRPr="00DC1664" w14:paraId="315D2C0A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CB94E7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4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1C650B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5</w:t>
            </w:r>
          </w:p>
        </w:tc>
      </w:tr>
      <w:tr w:rsidR="00DC1664" w:rsidRPr="00DC1664" w14:paraId="107452CE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6F5BB0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7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1D69E4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5</w:t>
            </w:r>
          </w:p>
        </w:tc>
      </w:tr>
      <w:tr w:rsidR="00DC1664" w:rsidRPr="00DC1664" w14:paraId="5798A342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996FCB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7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62991B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</w:t>
            </w:r>
          </w:p>
        </w:tc>
      </w:tr>
      <w:tr w:rsidR="00DC1664" w:rsidRPr="00DC1664" w14:paraId="74A388A1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BBFDF6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29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0A77D1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5</w:t>
            </w:r>
          </w:p>
        </w:tc>
      </w:tr>
      <w:tr w:rsidR="00DC1664" w:rsidRPr="00DC1664" w14:paraId="7BF6B8D1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D846C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+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8DE77F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25</w:t>
            </w:r>
          </w:p>
        </w:tc>
      </w:tr>
      <w:tr w:rsidR="00DC1664" w:rsidRPr="00DC1664" w14:paraId="450325CF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1D2748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+*10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78CAA6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5</w:t>
            </w:r>
          </w:p>
        </w:tc>
      </w:tr>
      <w:tr w:rsidR="00DC1664" w:rsidRPr="00DC1664" w14:paraId="352D1A7B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E586F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+*10x3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2352D3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75</w:t>
            </w:r>
          </w:p>
        </w:tc>
      </w:tr>
      <w:tr w:rsidR="00DC1664" w:rsidRPr="00DC1664" w14:paraId="10ACABC9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5DB282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+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95E631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5</w:t>
            </w:r>
          </w:p>
        </w:tc>
      </w:tr>
      <w:tr w:rsidR="00DC1664" w:rsidRPr="00DC1664" w14:paraId="59721412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470A85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+*9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6B7B9C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5</w:t>
            </w:r>
          </w:p>
        </w:tc>
      </w:tr>
      <w:tr w:rsidR="00DC1664" w:rsidRPr="00DC1664" w14:paraId="6E668038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78CEE2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A56D80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5</w:t>
            </w:r>
          </w:p>
        </w:tc>
      </w:tr>
      <w:tr w:rsidR="00DC1664" w:rsidRPr="00DC1664" w14:paraId="092CE0C1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51D170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1 (+1 In1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DCA182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5</w:t>
            </w:r>
          </w:p>
        </w:tc>
      </w:tr>
      <w:tr w:rsidR="00DC1664" w:rsidRPr="00DC1664" w14:paraId="6CE16F90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B70E94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1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B6FBAA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</w:t>
            </w:r>
          </w:p>
        </w:tc>
      </w:tr>
      <w:tr w:rsidR="00DC1664" w:rsidRPr="00DC1664" w14:paraId="2EFFBD16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81DA1B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x2+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98FBC6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25</w:t>
            </w:r>
          </w:p>
        </w:tc>
      </w:tr>
      <w:tr w:rsidR="00DC1664" w:rsidRPr="00DC1664" w14:paraId="2EDB71F5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05CCE3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x2+*10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91D66B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5</w:t>
            </w:r>
          </w:p>
        </w:tc>
      </w:tr>
      <w:tr w:rsidR="00DC1664" w:rsidRPr="00DC1664" w14:paraId="4A0410A1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AF887D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x3+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13FDFF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25</w:t>
            </w:r>
          </w:p>
        </w:tc>
      </w:tr>
      <w:tr w:rsidR="00DC1664" w:rsidRPr="00DC1664" w14:paraId="35D339A4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FEC708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9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264FE2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5</w:t>
            </w:r>
          </w:p>
        </w:tc>
      </w:tr>
      <w:tr w:rsidR="00DC1664" w:rsidRPr="00DC1664" w14:paraId="070F411B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570653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lastRenderedPageBreak/>
              <w:t>*1/*9 (+1 In1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9A5081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5</w:t>
            </w:r>
          </w:p>
        </w:tc>
      </w:tr>
      <w:tr w:rsidR="00DC1664" w:rsidRPr="00DC1664" w14:paraId="6A5C1BAD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414CEC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9 (+2 Ex9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0E8B4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5</w:t>
            </w:r>
          </w:p>
        </w:tc>
      </w:tr>
      <w:tr w:rsidR="00DC1664" w:rsidRPr="00DC1664" w14:paraId="28AABCF9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9EB754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9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EBF88A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</w:t>
            </w:r>
          </w:p>
        </w:tc>
      </w:tr>
      <w:tr w:rsidR="00DC1664" w:rsidRPr="00DC1664" w14:paraId="711521EE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205315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0/*10x4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201011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1.25</w:t>
            </w:r>
          </w:p>
        </w:tc>
      </w:tr>
      <w:tr w:rsidR="00DC1664" w:rsidRPr="00DC1664" w14:paraId="5F383314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C3ABC9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2/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A20F78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.25</w:t>
            </w:r>
          </w:p>
        </w:tc>
      </w:tr>
      <w:tr w:rsidR="00DC1664" w:rsidRPr="00DC1664" w14:paraId="666513FA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0C60DC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2/*3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C7C31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</w:t>
            </w:r>
          </w:p>
        </w:tc>
      </w:tr>
      <w:tr w:rsidR="00DC1664" w:rsidRPr="00DC1664" w14:paraId="42BD5F11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BC5628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2/*4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420B6F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</w:t>
            </w:r>
          </w:p>
        </w:tc>
      </w:tr>
      <w:tr w:rsidR="00DC1664" w:rsidRPr="00DC1664" w14:paraId="52EDF788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F4DC6D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2/*4+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B925DA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.25</w:t>
            </w:r>
          </w:p>
        </w:tc>
      </w:tr>
      <w:tr w:rsidR="00DC1664" w:rsidRPr="00DC1664" w14:paraId="546B55D5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3E065C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2/*4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86A4C0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</w:t>
            </w:r>
          </w:p>
        </w:tc>
      </w:tr>
      <w:tr w:rsidR="00DC1664" w:rsidRPr="00DC1664" w14:paraId="39436237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C89E6D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2/*4x2+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729178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.25</w:t>
            </w:r>
          </w:p>
        </w:tc>
      </w:tr>
      <w:tr w:rsidR="00DC1664" w:rsidRPr="00DC1664" w14:paraId="5DB3C894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1BA59B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2/*4x3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AD0C0A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</w:t>
            </w:r>
          </w:p>
        </w:tc>
      </w:tr>
      <w:tr w:rsidR="00DC1664" w:rsidRPr="00DC1664" w14:paraId="183532AC" w14:textId="77777777" w:rsidTr="00DC1664">
        <w:trPr>
          <w:trHeight w:val="288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22B3A6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2/*6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52D800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</w:t>
            </w:r>
          </w:p>
        </w:tc>
      </w:tr>
    </w:tbl>
    <w:p w14:paraId="4BE5AC94" w14:textId="77777777" w:rsidR="00DC1664" w:rsidRDefault="00DC1664">
      <w:pPr>
        <w:rPr>
          <w:rFonts w:cstheme="minorHAnsi"/>
          <w:lang w:val="en-US"/>
        </w:rPr>
      </w:pPr>
    </w:p>
    <w:p w14:paraId="451A772B" w14:textId="77777777" w:rsidR="00DC1664" w:rsidRPr="00DC1664" w:rsidRDefault="00DC1664">
      <w:pPr>
        <w:rPr>
          <w:rFonts w:cstheme="minorHAnsi"/>
          <w:b/>
          <w:lang w:val="en-US"/>
        </w:rPr>
      </w:pPr>
      <w:r w:rsidRPr="00DC1664">
        <w:rPr>
          <w:rFonts w:cstheme="minorHAnsi"/>
          <w:b/>
          <w:lang w:val="en-US"/>
        </w:rPr>
        <w:t>CYP2D6 UMs</w:t>
      </w:r>
    </w:p>
    <w:p w14:paraId="235A7873" w14:textId="77777777" w:rsidR="00DC1664" w:rsidRDefault="00DC1664">
      <w:pPr>
        <w:rPr>
          <w:rFonts w:cstheme="minorHAnsi"/>
          <w:lang w:val="en-US"/>
        </w:rPr>
      </w:pPr>
    </w:p>
    <w:tbl>
      <w:tblPr>
        <w:tblW w:w="4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1580"/>
      </w:tblGrid>
      <w:tr w:rsidR="00DC1664" w:rsidRPr="00DC1664" w14:paraId="328175FD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BA6B9" w14:textId="77777777" w:rsidR="00DC1664" w:rsidRPr="00DC1664" w:rsidRDefault="00DC1664" w:rsidP="00DC1664">
            <w:pPr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</w:pPr>
            <w:proofErr w:type="spellStart"/>
            <w:r w:rsidRPr="00DC1664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  <w:t>Diplotyp</w:t>
            </w:r>
            <w:proofErr w:type="spellEnd"/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7E3F7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</w:pPr>
            <w:proofErr w:type="spellStart"/>
            <w:r w:rsidRPr="00DC1664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  <w:t>Activity</w:t>
            </w:r>
            <w:proofErr w:type="spellEnd"/>
            <w:r w:rsidRPr="00DC1664">
              <w:rPr>
                <w:rFonts w:ascii="Arial" w:eastAsia="Times New Roman" w:hAnsi="Arial" w:cs="Arial"/>
                <w:b/>
                <w:bCs/>
                <w:color w:val="444444"/>
                <w:sz w:val="20"/>
                <w:szCs w:val="20"/>
                <w:lang w:val="de-CH" w:eastAsia="de-CH"/>
              </w:rPr>
              <w:t xml:space="preserve"> Score</w:t>
            </w:r>
          </w:p>
        </w:tc>
      </w:tr>
      <w:tr w:rsidR="00DC1664" w:rsidRPr="00DC1664" w14:paraId="165616C7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983D1C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7x3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6D189E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.5</w:t>
            </w:r>
          </w:p>
        </w:tc>
      </w:tr>
      <w:tr w:rsidR="00DC1664" w:rsidRPr="00DC1664" w14:paraId="2D91F260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B49EAA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37DFCF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3</w:t>
            </w:r>
          </w:p>
        </w:tc>
      </w:tr>
      <w:tr w:rsidR="00DC1664" w:rsidRPr="00DC1664" w14:paraId="47D8C200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0C0F1C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x2 (+1 Ex9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C94E5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3</w:t>
            </w:r>
          </w:p>
        </w:tc>
      </w:tr>
      <w:tr w:rsidR="00DC1664" w:rsidRPr="00DC1664" w14:paraId="5D97DCE4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97454D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x2 (+1 In1Conv)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4A89DF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3</w:t>
            </w:r>
          </w:p>
        </w:tc>
      </w:tr>
      <w:tr w:rsidR="00DC1664" w:rsidRPr="00DC1664" w14:paraId="111C3B80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020F78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x3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1823A5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4</w:t>
            </w:r>
          </w:p>
        </w:tc>
      </w:tr>
      <w:tr w:rsidR="00DC1664" w:rsidRPr="00DC1664" w14:paraId="282F0825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2346B7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x4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C8A35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5</w:t>
            </w:r>
          </w:p>
        </w:tc>
      </w:tr>
      <w:tr w:rsidR="00DC1664" w:rsidRPr="00DC1664" w14:paraId="266F1C98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584BC9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1x5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60176A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6</w:t>
            </w:r>
          </w:p>
        </w:tc>
      </w:tr>
      <w:tr w:rsidR="00DC1664" w:rsidRPr="00DC1664" w14:paraId="31CF2689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A8B9F4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1x3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28B19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.5</w:t>
            </w:r>
          </w:p>
        </w:tc>
      </w:tr>
      <w:tr w:rsidR="00DC1664" w:rsidRPr="00DC1664" w14:paraId="648E2ABF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6112F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41x5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CE39DA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3.5</w:t>
            </w:r>
          </w:p>
        </w:tc>
      </w:tr>
      <w:tr w:rsidR="00DC1664" w:rsidRPr="00DC1664" w14:paraId="0AE67C6A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0AD753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/*9x3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F3613E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.5</w:t>
            </w:r>
          </w:p>
        </w:tc>
      </w:tr>
      <w:tr w:rsidR="00DC1664" w:rsidRPr="00DC1664" w14:paraId="4B01E39D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3FAFC5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2/*10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46FA6C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.5</w:t>
            </w:r>
          </w:p>
        </w:tc>
      </w:tr>
      <w:tr w:rsidR="00DC1664" w:rsidRPr="00DC1664" w14:paraId="1B487BFB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85EAE8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2/*17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919D34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.5</w:t>
            </w:r>
          </w:p>
        </w:tc>
      </w:tr>
      <w:tr w:rsidR="00DC1664" w:rsidRPr="00DC1664" w14:paraId="0D83B19E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C9067A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2/*17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0A5C4D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3</w:t>
            </w:r>
          </w:p>
        </w:tc>
      </w:tr>
      <w:tr w:rsidR="00DC1664" w:rsidRPr="00DC1664" w14:paraId="6B6888F2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41C45B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2/*4+*10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169540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.5</w:t>
            </w:r>
          </w:p>
        </w:tc>
      </w:tr>
      <w:tr w:rsidR="00DC1664" w:rsidRPr="00DC1664" w14:paraId="0BF0D551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5A9DCF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2/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64C546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.5</w:t>
            </w:r>
          </w:p>
        </w:tc>
      </w:tr>
      <w:tr w:rsidR="00DC1664" w:rsidRPr="00DC1664" w14:paraId="31CB69A6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343175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2/*41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5A35B6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3</w:t>
            </w:r>
          </w:p>
        </w:tc>
      </w:tr>
      <w:tr w:rsidR="00DC1664" w:rsidRPr="00DC1664" w14:paraId="1768DFE9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A0D9AC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2/*41x4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CB898E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4</w:t>
            </w:r>
          </w:p>
        </w:tc>
      </w:tr>
      <w:tr w:rsidR="00DC1664" w:rsidRPr="00DC1664" w14:paraId="2826A217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62A086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2/*9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B4F4F8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2.5</w:t>
            </w:r>
          </w:p>
        </w:tc>
      </w:tr>
      <w:tr w:rsidR="00DC1664" w:rsidRPr="00DC1664" w14:paraId="6EDDCB86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251795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2/*9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06970E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3</w:t>
            </w:r>
          </w:p>
        </w:tc>
      </w:tr>
      <w:tr w:rsidR="00DC1664" w:rsidRPr="00DC1664" w14:paraId="3636227C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D5D2E8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3/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08F89B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3.25</w:t>
            </w:r>
          </w:p>
        </w:tc>
      </w:tr>
      <w:tr w:rsidR="00DC1664" w:rsidRPr="00DC1664" w14:paraId="39975E30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D5B029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3/*17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D3E8D1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3.5</w:t>
            </w:r>
          </w:p>
        </w:tc>
      </w:tr>
      <w:tr w:rsidR="00DC1664" w:rsidRPr="00DC1664" w14:paraId="30B7DC54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051D1F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3/*4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B1C43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3</w:t>
            </w:r>
          </w:p>
        </w:tc>
      </w:tr>
      <w:tr w:rsidR="00DC1664" w:rsidRPr="00DC1664" w14:paraId="2D7D287C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C5FE2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3/*4+*10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4711A7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3.25</w:t>
            </w:r>
          </w:p>
        </w:tc>
      </w:tr>
      <w:tr w:rsidR="00DC1664" w:rsidRPr="00DC1664" w14:paraId="49A2D823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6D758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3/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000A96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3.5</w:t>
            </w:r>
          </w:p>
        </w:tc>
      </w:tr>
      <w:tr w:rsidR="00DC1664" w:rsidRPr="00DC1664" w14:paraId="69BB318B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A80AC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3/*41x3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3704AD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4.5</w:t>
            </w:r>
          </w:p>
        </w:tc>
      </w:tr>
      <w:tr w:rsidR="00DC1664" w:rsidRPr="00DC1664" w14:paraId="3960A84D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689363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3/*4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B1A67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3</w:t>
            </w:r>
          </w:p>
        </w:tc>
      </w:tr>
      <w:tr w:rsidR="00DC1664" w:rsidRPr="00DC1664" w14:paraId="34573097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25655E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3/*6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AEA75B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3</w:t>
            </w:r>
          </w:p>
        </w:tc>
      </w:tr>
      <w:tr w:rsidR="00DC1664" w:rsidRPr="00DC1664" w14:paraId="1C330A9E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EFE53A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3/*9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39A9C8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3.5</w:t>
            </w:r>
          </w:p>
        </w:tc>
      </w:tr>
      <w:tr w:rsidR="00DC1664" w:rsidRPr="00DC1664" w14:paraId="625F1BCF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2B0246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lastRenderedPageBreak/>
              <w:t>*1x4/*4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032996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4</w:t>
            </w:r>
          </w:p>
        </w:tc>
      </w:tr>
      <w:tr w:rsidR="00DC1664" w:rsidRPr="00DC1664" w14:paraId="506F5272" w14:textId="77777777" w:rsidTr="00DC1664">
        <w:trPr>
          <w:trHeight w:val="300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BAB681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4/*41x2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F858B2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5</w:t>
            </w:r>
          </w:p>
        </w:tc>
      </w:tr>
      <w:tr w:rsidR="00DC1664" w:rsidRPr="00DC1664" w14:paraId="403A44E5" w14:textId="77777777" w:rsidTr="00DC1664">
        <w:trPr>
          <w:trHeight w:val="288"/>
        </w:trPr>
        <w:tc>
          <w:tcPr>
            <w:tcW w:w="27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BAB894" w14:textId="77777777" w:rsidR="00DC1664" w:rsidRPr="00DC1664" w:rsidRDefault="00DC1664" w:rsidP="00DC1664">
            <w:pPr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*1x5/*41</w:t>
            </w:r>
          </w:p>
        </w:tc>
        <w:tc>
          <w:tcPr>
            <w:tcW w:w="158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47E572" w14:textId="77777777" w:rsidR="00DC1664" w:rsidRPr="00DC1664" w:rsidRDefault="00DC1664" w:rsidP="00DC1664">
            <w:pPr>
              <w:jc w:val="right"/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</w:pPr>
            <w:r w:rsidRPr="00DC1664">
              <w:rPr>
                <w:rFonts w:ascii="Arial" w:eastAsia="Times New Roman" w:hAnsi="Arial" w:cs="Arial"/>
                <w:color w:val="444444"/>
                <w:sz w:val="22"/>
                <w:szCs w:val="22"/>
                <w:lang w:val="de-CH" w:eastAsia="de-CH"/>
              </w:rPr>
              <w:t>5.5</w:t>
            </w:r>
          </w:p>
        </w:tc>
      </w:tr>
      <w:tr w:rsidR="00DC1664" w:rsidRPr="00DC1664" w14:paraId="6EDAD805" w14:textId="77777777" w:rsidTr="00DC1664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1D00C" w14:textId="77777777" w:rsidR="00DC1664" w:rsidRPr="00DC1664" w:rsidRDefault="00DC1664" w:rsidP="00DC16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DC1664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72172" w14:textId="77777777" w:rsidR="00DC1664" w:rsidRPr="00DC1664" w:rsidRDefault="00DC1664" w:rsidP="00DC16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DC1664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</w:tr>
    </w:tbl>
    <w:p w14:paraId="5C9E2E34" w14:textId="77777777" w:rsidR="00DC1664" w:rsidRDefault="00DC1664" w:rsidP="00DC1664">
      <w:pPr>
        <w:rPr>
          <w:rFonts w:cstheme="minorHAnsi"/>
          <w:lang w:val="en-US"/>
        </w:rPr>
      </w:pPr>
    </w:p>
    <w:sectPr w:rsidR="00DC16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0FB0"/>
    <w:rsid w:val="000C5CAA"/>
    <w:rsid w:val="001A7FAF"/>
    <w:rsid w:val="002211C5"/>
    <w:rsid w:val="00227D86"/>
    <w:rsid w:val="00293386"/>
    <w:rsid w:val="0039223E"/>
    <w:rsid w:val="003D1D05"/>
    <w:rsid w:val="00431030"/>
    <w:rsid w:val="00670899"/>
    <w:rsid w:val="006B7882"/>
    <w:rsid w:val="007C1DBA"/>
    <w:rsid w:val="008F3C41"/>
    <w:rsid w:val="00A23BAF"/>
    <w:rsid w:val="00BA711E"/>
    <w:rsid w:val="00C219C6"/>
    <w:rsid w:val="00D60FB0"/>
    <w:rsid w:val="00DC01A4"/>
    <w:rsid w:val="00DC1664"/>
    <w:rsid w:val="00E85C12"/>
    <w:rsid w:val="00E94F37"/>
    <w:rsid w:val="00FC0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91A3122"/>
  <w15:chartTrackingRefBased/>
  <w15:docId w15:val="{698B5D3F-AA99-421C-9B5A-4C6ECC27A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0FB0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ormaltextrun">
    <w:name w:val="normaltextrun"/>
    <w:basedOn w:val="Absatz-Standardschriftart"/>
    <w:rsid w:val="000C5CAA"/>
  </w:style>
  <w:style w:type="character" w:styleId="Hyperlink">
    <w:name w:val="Hyperlink"/>
    <w:basedOn w:val="Absatz-Standardschriftart"/>
    <w:uiPriority w:val="99"/>
    <w:unhideWhenUsed/>
    <w:rsid w:val="000C5CA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8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8</Words>
  <Characters>3686</Characters>
  <Application>Microsoft Office Word</Application>
  <DocSecurity>0</DocSecurity>
  <Lines>523</Lines>
  <Paragraphs>50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Marianne Wiss</dc:creator>
  <cp:keywords/>
  <dc:description/>
  <cp:lastModifiedBy>Florine Marianne Wiss</cp:lastModifiedBy>
  <cp:revision>2</cp:revision>
  <dcterms:created xsi:type="dcterms:W3CDTF">2025-10-27T11:53:00Z</dcterms:created>
  <dcterms:modified xsi:type="dcterms:W3CDTF">2025-10-27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8f3226e0c04076578b7b89a5f2dbc028c22fe24bd4c5975f387449034fa0f9</vt:lpwstr>
  </property>
</Properties>
</file>